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8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6"/>
        <w:gridCol w:w="5511"/>
        <w:gridCol w:w="1651"/>
      </w:tblGrid>
      <w:tr>
        <w:trPr>
          <w:trHeight w:val="40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2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imer name 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0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pacing w:val="3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</w:t>
            </w:r>
            <w:r>
              <w:rPr>
                <w:rFonts w:cs="Times New Roman" w:ascii="Times New Roman" w:hAnsi="Times New Roman"/>
                <w:b/>
                <w:spacing w:val="-3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qu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 (5’-3’)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/>
            </w:pPr>
            <w:r>
              <w:rPr>
                <w:rFonts w:cs="Times New Roman" w:ascii="Times New Roman" w:hAnsi="Times New Roman"/>
                <w:b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lo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</w:p>
        </w:tc>
      </w:tr>
      <w:tr>
        <w:trPr>
          <w:trHeight w:val="538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2" w:after="0"/>
              <w:ind w:left="102" w:right="37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HPV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y0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 HPV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y1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</w:p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5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6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STM1-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STM1-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TCCCTGAAAAGCTAAAGC</w:t>
            </w:r>
          </w:p>
          <w:p>
            <w:pPr>
              <w:pStyle w:val="Normal"/>
              <w:spacing w:lineRule="auto" w:line="240" w:before="0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GGCTCAAATATACGGTGG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</w:t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STT1-F</w:t>
            </w:r>
          </w:p>
          <w:p>
            <w:pPr>
              <w:pStyle w:val="Normal"/>
              <w:spacing w:lineRule="auto" w:line="240" w:before="2" w:after="0"/>
              <w:ind w:left="102" w:right="56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STT1-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TACTGGTCCTCACATTCTC</w:t>
            </w:r>
          </w:p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GGGATCATGGCCAGCA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</w:t>
            </w:r>
          </w:p>
        </w:tc>
      </w:tr>
      <w:tr>
        <w:trPr>
          <w:trHeight w:val="46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YP1A1-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YP1A1-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CCACTTCAGCTGTCT</w:t>
            </w:r>
          </w:p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ATTTGGAAGTGCTC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A1</w:t>
            </w:r>
          </w:p>
        </w:tc>
      </w:tr>
      <w:tr>
        <w:trPr>
          <w:trHeight w:val="380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RCC1-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RCC1-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GCTTTCTCTGTGTCCA</w:t>
            </w:r>
          </w:p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CAGCCTTTTCTGATA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RCC1</w:t>
            </w:r>
          </w:p>
        </w:tc>
      </w:tr>
      <w:tr>
        <w:trPr>
          <w:trHeight w:val="469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RCC2-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RCC2-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CCATCTCTCTGCCTTTTG</w:t>
            </w:r>
          </w:p>
          <w:p>
            <w:pPr>
              <w:pStyle w:val="Normal"/>
              <w:spacing w:lineRule="auto" w:line="240" w:before="1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ATGAGCTCGAGGCTTTC</w:t>
            </w:r>
          </w:p>
        </w:tc>
        <w:tc>
          <w:tcPr>
            <w:tcW w:w="16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RCC2</w:t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779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T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240" w:before="1" w:after="0"/>
              <w:ind w:left="590" w:right="932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573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</w:t>
            </w:r>
          </w:p>
        </w:tc>
      </w:tr>
      <w:tr>
        <w:trPr>
          <w:trHeight w:val="46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T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spacing w:lineRule="auto" w:line="240" w:before="1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 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1165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240" w:before="1" w:after="0"/>
              <w:ind w:left="590" w:right="799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49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L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</w:tr>
      <w:tr>
        <w:trPr>
          <w:trHeight w:val="46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 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 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798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spacing w:lineRule="auto" w:line="240" w:before="1" w:after="0"/>
              <w:ind w:left="590" w:right="667" w:hanging="0"/>
              <w:rPr/>
            </w:pP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61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690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240" w:before="1" w:after="0"/>
              <w:ind w:left="590" w:right="1118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47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T1</w:t>
            </w:r>
          </w:p>
        </w:tc>
      </w:tr>
      <w:tr>
        <w:trPr>
          <w:trHeight w:val="53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570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 T</w:t>
            </w:r>
          </w:p>
          <w:p>
            <w:pPr>
              <w:pStyle w:val="Normal"/>
              <w:spacing w:lineRule="auto" w:line="240" w:before="1" w:after="0"/>
              <w:ind w:left="590" w:right="852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T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47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T2</w:t>
            </w:r>
          </w:p>
        </w:tc>
      </w:tr>
      <w:tr>
        <w:trPr>
          <w:trHeight w:val="469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</w:p>
          <w:p>
            <w:pPr>
              <w:pStyle w:val="Normal"/>
              <w:spacing w:lineRule="auto" w:line="240" w:before="1" w:after="0"/>
              <w:ind w:left="590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63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pacing w:val="-3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right="894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  <w:p>
            <w:pPr>
              <w:pStyle w:val="Normal"/>
              <w:spacing w:lineRule="auto" w:line="240" w:before="0" w:after="0"/>
              <w:ind w:left="590" w:right="1102" w:hanging="0"/>
              <w:rPr/>
            </w:pP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NT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</w:tr>
      <w:tr>
        <w:trPr>
          <w:trHeight w:val="46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 w:before="1" w:after="0"/>
              <w:ind w:left="10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left="59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  <w:p>
            <w:pPr>
              <w:pStyle w:val="Normal"/>
              <w:spacing w:lineRule="auto" w:line="240" w:before="1" w:after="0"/>
              <w:ind w:left="59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32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1" w:after="0"/>
              <w:ind w:left="102" w:right="6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-MF 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49" w:after="0"/>
              <w:ind w:left="590" w:right="825" w:firstLine="6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T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ad</w:t>
            </w:r>
            <w:r>
              <w:rPr>
                <w:rFonts w:cs="Times New Roman" w:ascii="Times New Roman" w:hAnsi="Times New Roman"/>
                <w:i/>
                <w:spacing w:val="1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spacing w:val="-3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spacing w:val="1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</w:p>
        </w:tc>
      </w:tr>
      <w:tr>
        <w:trPr>
          <w:trHeight w:val="534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3" w:after="0"/>
              <w:ind w:left="102" w:right="68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1" w:after="0"/>
              <w:ind w:left="590" w:right="723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A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T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8" w:hRule="exact"/>
        </w:trPr>
        <w:tc>
          <w:tcPr>
            <w:tcW w:w="18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12" w:after="0"/>
              <w:ind w:left="102" w:right="54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D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K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F D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K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R</w:t>
            </w:r>
          </w:p>
        </w:tc>
        <w:tc>
          <w:tcPr>
            <w:tcW w:w="55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9" w:after="0"/>
              <w:ind w:left="590" w:right="765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49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PK</w:t>
            </w:r>
          </w:p>
        </w:tc>
      </w:tr>
      <w:tr>
        <w:trPr>
          <w:trHeight w:val="238" w:hRule="exact"/>
        </w:trPr>
        <w:tc>
          <w:tcPr>
            <w:tcW w:w="18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9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34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1" w:after="0"/>
              <w:ind w:left="102" w:right="57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D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K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F D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K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49" w:after="0"/>
              <w:ind w:left="590" w:right="589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 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34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1" w:after="0"/>
              <w:ind w:left="102" w:right="40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RA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F RA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49" w:after="0"/>
              <w:ind w:left="590" w:right="1064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4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pacing w:val="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pacing w:val="-2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</w:tr>
      <w:tr>
        <w:trPr>
          <w:trHeight w:val="532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1" w:after="0"/>
              <w:ind w:left="102" w:right="4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RA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F RA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49" w:after="0"/>
              <w:ind w:left="590" w:right="972" w:hanging="0"/>
              <w:rPr/>
            </w:pP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8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35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4" w:after="0"/>
              <w:ind w:left="102" w:right="49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-M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M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2" w:after="0"/>
              <w:ind w:left="590" w:right="792" w:hanging="0"/>
              <w:rPr/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TTT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6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8" w:right="47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spacing w:val="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spacing w:val="-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1</w:t>
            </w:r>
          </w:p>
        </w:tc>
      </w:tr>
      <w:tr>
        <w:trPr>
          <w:trHeight w:val="612" w:hRule="exact"/>
        </w:trPr>
        <w:tc>
          <w:tcPr>
            <w:tcW w:w="1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7" w:after="0"/>
              <w:ind w:left="102" w:right="47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spacing w:val="-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 xml:space="preserve">-U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pacing w:val="1"/>
                <w:sz w:val="18"/>
                <w:szCs w:val="18"/>
              </w:rPr>
              <w:t>TP1</w:t>
            </w:r>
            <w:r>
              <w:rPr>
                <w:rFonts w:cs="Times New Roman" w:ascii="Times New Roman" w:hAnsi="Times New Roman"/>
                <w:b/>
                <w:spacing w:val="-1"/>
                <w:sz w:val="18"/>
                <w:szCs w:val="18"/>
              </w:rPr>
              <w:t>-UR</w:t>
            </w:r>
          </w:p>
        </w:tc>
        <w:tc>
          <w:tcPr>
            <w:tcW w:w="5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55" w:after="0"/>
              <w:ind w:left="590" w:right="7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TTG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 TTG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TT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1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1"/>
                <w:sz w:val="18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cs="Times New Roman" w:ascii="Times New Roman" w:hAnsi="Times New Roman"/>
                <w:spacing w:val="-3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3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6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List of primers used in the stud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1T14:12:00Z</dcterms:created>
  <dc:creator>SK Ghosh</dc:creator>
  <dc:description/>
  <dc:language>en-US</dc:language>
  <cp:lastModifiedBy>SK Ghosh</cp:lastModifiedBy>
  <dcterms:modified xsi:type="dcterms:W3CDTF">2015-05-01T14:13:00Z</dcterms:modified>
  <cp:revision>1</cp:revision>
  <dc:subject/>
  <dc:title/>
</cp:coreProperties>
</file>